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="1610" w:tblpY="559"/>
        <w:tblW w:w="0" w:type="auto"/>
        <w:tblLook w:val="04A0" w:firstRow="1" w:lastRow="0" w:firstColumn="1" w:lastColumn="0" w:noHBand="0" w:noVBand="1"/>
      </w:tblPr>
      <w:tblGrid>
        <w:gridCol w:w="839"/>
        <w:gridCol w:w="876"/>
        <w:gridCol w:w="1739"/>
        <w:gridCol w:w="1377"/>
        <w:gridCol w:w="1773"/>
      </w:tblGrid>
      <w:tr w:rsidR="00363029" w:rsidRPr="009A0DFE" w14:paraId="7DBA58AF" w14:textId="7CBA07CF" w:rsidTr="009A0DFE">
        <w:tc>
          <w:tcPr>
            <w:tcW w:w="630" w:type="dxa"/>
          </w:tcPr>
          <w:p w14:paraId="14E5E0B5" w14:textId="508A8605" w:rsidR="00363029" w:rsidRPr="009A0DFE" w:rsidRDefault="00363029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Sorbent</w:t>
            </w:r>
          </w:p>
        </w:tc>
        <w:tc>
          <w:tcPr>
            <w:tcW w:w="876" w:type="dxa"/>
          </w:tcPr>
          <w:p w14:paraId="51EA4B35" w14:textId="2408D318" w:rsidR="00363029" w:rsidRPr="009A0DFE" w:rsidRDefault="00363029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Sorbate</w:t>
            </w:r>
          </w:p>
        </w:tc>
        <w:tc>
          <w:tcPr>
            <w:tcW w:w="1739" w:type="dxa"/>
          </w:tcPr>
          <w:p w14:paraId="245406B9" w14:textId="4141D5BD" w:rsidR="00363029" w:rsidRPr="009A0DFE" w:rsidRDefault="00363029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K (L/g)</w:t>
            </w:r>
          </w:p>
        </w:tc>
        <w:tc>
          <w:tcPr>
            <w:tcW w:w="1377" w:type="dxa"/>
          </w:tcPr>
          <w:p w14:paraId="0319EE6B" w14:textId="372D971D" w:rsidR="00363029" w:rsidRPr="009A0DFE" w:rsidRDefault="00363029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Sorbate</w:t>
            </w:r>
          </w:p>
        </w:tc>
        <w:tc>
          <w:tcPr>
            <w:tcW w:w="1773" w:type="dxa"/>
          </w:tcPr>
          <w:p w14:paraId="0B29B163" w14:textId="2CDE6D38" w:rsidR="00363029" w:rsidRPr="009A0DFE" w:rsidRDefault="00363029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K (L/g)</w:t>
            </w:r>
          </w:p>
        </w:tc>
      </w:tr>
      <w:tr w:rsidR="009A0DFE" w:rsidRPr="009A0DFE" w14:paraId="51529869" w14:textId="01858BFF" w:rsidTr="009A0DFE">
        <w:tc>
          <w:tcPr>
            <w:tcW w:w="630" w:type="dxa"/>
            <w:vMerge w:val="restart"/>
          </w:tcPr>
          <w:p w14:paraId="43460B4B" w14:textId="3FC02932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GOT</w:t>
            </w:r>
          </w:p>
        </w:tc>
        <w:tc>
          <w:tcPr>
            <w:tcW w:w="876" w:type="dxa"/>
          </w:tcPr>
          <w:p w14:paraId="712C18C8" w14:textId="3B3CB429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1739" w:type="dxa"/>
          </w:tcPr>
          <w:p w14:paraId="43BF9702" w14:textId="50DF78B3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0.48 ± 0.15</w:t>
            </w:r>
          </w:p>
        </w:tc>
        <w:tc>
          <w:tcPr>
            <w:tcW w:w="1377" w:type="dxa"/>
          </w:tcPr>
          <w:p w14:paraId="5C090E96" w14:textId="1B22EE6C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73" w:type="dxa"/>
          </w:tcPr>
          <w:p w14:paraId="253C5A75" w14:textId="6FDB906E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0.0022 ± 0.001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9A0DFE" w:rsidRPr="009A0DFE" w14:paraId="555422E7" w14:textId="090A779E" w:rsidTr="009A0DFE">
        <w:tc>
          <w:tcPr>
            <w:tcW w:w="630" w:type="dxa"/>
            <w:vMerge/>
          </w:tcPr>
          <w:p w14:paraId="68ADC4B1" w14:textId="77777777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6" w:type="dxa"/>
          </w:tcPr>
          <w:p w14:paraId="6D5F9E41" w14:textId="611D05CE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Mg</w:t>
            </w:r>
          </w:p>
        </w:tc>
        <w:tc>
          <w:tcPr>
            <w:tcW w:w="1739" w:type="dxa"/>
          </w:tcPr>
          <w:p w14:paraId="0847094B" w14:textId="4794664A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0.38 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0.16</w:t>
            </w:r>
          </w:p>
        </w:tc>
        <w:tc>
          <w:tcPr>
            <w:tcW w:w="1377" w:type="dxa"/>
          </w:tcPr>
          <w:p w14:paraId="1BBBFAD4" w14:textId="28B9434C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SO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773" w:type="dxa"/>
          </w:tcPr>
          <w:p w14:paraId="65510A7F" w14:textId="514B0E6C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0.0027 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0.0006</w:t>
            </w:r>
          </w:p>
        </w:tc>
      </w:tr>
      <w:tr w:rsidR="009A0DFE" w:rsidRPr="009A0DFE" w14:paraId="7150DA40" w14:textId="7B4A1FF0" w:rsidTr="009A0DFE">
        <w:tc>
          <w:tcPr>
            <w:tcW w:w="630" w:type="dxa"/>
            <w:vMerge/>
          </w:tcPr>
          <w:p w14:paraId="17CBEBFC" w14:textId="77777777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6" w:type="dxa"/>
          </w:tcPr>
          <w:p w14:paraId="0528E3E3" w14:textId="61988393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39" w:type="dxa"/>
          </w:tcPr>
          <w:p w14:paraId="0CBB3DEE" w14:textId="7FCD4550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0.0041 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0.0008</w:t>
            </w:r>
          </w:p>
        </w:tc>
        <w:tc>
          <w:tcPr>
            <w:tcW w:w="1377" w:type="dxa"/>
          </w:tcPr>
          <w:p w14:paraId="27EA5954" w14:textId="433054A9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73" w:type="dxa"/>
          </w:tcPr>
          <w:p w14:paraId="0BA81789" w14:textId="3962EC9B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± 0.0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</w:tr>
      <w:tr w:rsidR="009A0DFE" w:rsidRPr="009A0DFE" w14:paraId="4F8D7C86" w14:textId="675FE32D" w:rsidTr="009A0DFE">
        <w:tc>
          <w:tcPr>
            <w:tcW w:w="630" w:type="dxa"/>
            <w:vMerge w:val="restart"/>
          </w:tcPr>
          <w:p w14:paraId="45D1AB68" w14:textId="788827D3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GOP</w:t>
            </w:r>
          </w:p>
        </w:tc>
        <w:tc>
          <w:tcPr>
            <w:tcW w:w="876" w:type="dxa"/>
          </w:tcPr>
          <w:p w14:paraId="17A98CD3" w14:textId="079FA914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1739" w:type="dxa"/>
          </w:tcPr>
          <w:p w14:paraId="5E8C3E89" w14:textId="41B7AB60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0.70 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0.21</w:t>
            </w:r>
          </w:p>
        </w:tc>
        <w:tc>
          <w:tcPr>
            <w:tcW w:w="1377" w:type="dxa"/>
          </w:tcPr>
          <w:p w14:paraId="7723B9FA" w14:textId="07693EDE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73" w:type="dxa"/>
          </w:tcPr>
          <w:p w14:paraId="4CB4CE02" w14:textId="7DB651E5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0.0022 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0.0006</w:t>
            </w:r>
          </w:p>
        </w:tc>
      </w:tr>
      <w:tr w:rsidR="009A0DFE" w:rsidRPr="009A0DFE" w14:paraId="628F775B" w14:textId="2FEF6494" w:rsidTr="009A0DFE">
        <w:tc>
          <w:tcPr>
            <w:tcW w:w="630" w:type="dxa"/>
            <w:vMerge/>
          </w:tcPr>
          <w:p w14:paraId="4256D68C" w14:textId="77777777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6" w:type="dxa"/>
          </w:tcPr>
          <w:p w14:paraId="187194CD" w14:textId="13260649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Mg</w:t>
            </w:r>
          </w:p>
        </w:tc>
        <w:tc>
          <w:tcPr>
            <w:tcW w:w="1739" w:type="dxa"/>
          </w:tcPr>
          <w:p w14:paraId="58662B14" w14:textId="205BCDAE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± 0.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77" w:type="dxa"/>
          </w:tcPr>
          <w:p w14:paraId="68279C88" w14:textId="785813BA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SO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773" w:type="dxa"/>
          </w:tcPr>
          <w:p w14:paraId="4B84CDBE" w14:textId="5B17ADBE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± 0.0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9A0DFE" w:rsidRPr="009A0DFE" w14:paraId="275FD034" w14:textId="24CE0533" w:rsidTr="009A0DFE">
        <w:tc>
          <w:tcPr>
            <w:tcW w:w="630" w:type="dxa"/>
            <w:vMerge/>
          </w:tcPr>
          <w:p w14:paraId="34E2B6C6" w14:textId="77777777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6" w:type="dxa"/>
          </w:tcPr>
          <w:p w14:paraId="788AA62A" w14:textId="34CBE3D4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39" w:type="dxa"/>
          </w:tcPr>
          <w:p w14:paraId="7A158A19" w14:textId="5C41F068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± 0.00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77" w:type="dxa"/>
          </w:tcPr>
          <w:p w14:paraId="535D51F0" w14:textId="31B97C39" w:rsidR="009A0DFE" w:rsidRPr="009A0DFE" w:rsidRDefault="000112AD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73" w:type="dxa"/>
          </w:tcPr>
          <w:p w14:paraId="6603230F" w14:textId="667585FB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135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± 0.0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</w:tr>
      <w:tr w:rsidR="009A0DFE" w:rsidRPr="009A0DFE" w14:paraId="1AEC1A5F" w14:textId="33AE5D9C" w:rsidTr="009A0DFE">
        <w:tc>
          <w:tcPr>
            <w:tcW w:w="630" w:type="dxa"/>
            <w:vMerge w:val="restart"/>
          </w:tcPr>
          <w:p w14:paraId="21C31CC1" w14:textId="63C9F2C0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GOQ</w:t>
            </w:r>
          </w:p>
        </w:tc>
        <w:tc>
          <w:tcPr>
            <w:tcW w:w="876" w:type="dxa"/>
          </w:tcPr>
          <w:p w14:paraId="5532E4FD" w14:textId="35AE958E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1739" w:type="dxa"/>
          </w:tcPr>
          <w:p w14:paraId="1C87A5B0" w14:textId="2D299A6C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0.34 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0.05</w:t>
            </w:r>
          </w:p>
        </w:tc>
        <w:tc>
          <w:tcPr>
            <w:tcW w:w="1377" w:type="dxa"/>
          </w:tcPr>
          <w:p w14:paraId="0590654F" w14:textId="3526809B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73" w:type="dxa"/>
          </w:tcPr>
          <w:p w14:paraId="3432B192" w14:textId="166305A0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0.004 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0.0010</w:t>
            </w:r>
          </w:p>
        </w:tc>
      </w:tr>
      <w:tr w:rsidR="009A0DFE" w:rsidRPr="009A0DFE" w14:paraId="532FC9F0" w14:textId="77777777" w:rsidTr="009A0DFE">
        <w:tc>
          <w:tcPr>
            <w:tcW w:w="630" w:type="dxa"/>
            <w:vMerge/>
          </w:tcPr>
          <w:p w14:paraId="6CD2E4A3" w14:textId="77777777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6" w:type="dxa"/>
          </w:tcPr>
          <w:p w14:paraId="719A33DA" w14:textId="05AC32B2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Mg</w:t>
            </w:r>
          </w:p>
        </w:tc>
        <w:tc>
          <w:tcPr>
            <w:tcW w:w="1739" w:type="dxa"/>
          </w:tcPr>
          <w:p w14:paraId="43C42F1A" w14:textId="0FDC35AB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± 0.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07</w:t>
            </w:r>
          </w:p>
        </w:tc>
        <w:tc>
          <w:tcPr>
            <w:tcW w:w="1377" w:type="dxa"/>
          </w:tcPr>
          <w:p w14:paraId="584FCA7E" w14:textId="65F9B1A4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SO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773" w:type="dxa"/>
          </w:tcPr>
          <w:p w14:paraId="081819A5" w14:textId="69E52255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76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± 0.0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9A0DFE" w:rsidRPr="009A0DFE" w14:paraId="76228011" w14:textId="77777777" w:rsidTr="009A0DFE">
        <w:tc>
          <w:tcPr>
            <w:tcW w:w="630" w:type="dxa"/>
            <w:vMerge/>
          </w:tcPr>
          <w:p w14:paraId="04B95BE2" w14:textId="77777777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6" w:type="dxa"/>
          </w:tcPr>
          <w:p w14:paraId="56068FB8" w14:textId="3A217C6E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39" w:type="dxa"/>
          </w:tcPr>
          <w:p w14:paraId="54C45C89" w14:textId="2E8E854D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± 0.00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77" w:type="dxa"/>
          </w:tcPr>
          <w:p w14:paraId="0C1ED3AE" w14:textId="23E707BD" w:rsidR="009A0DFE" w:rsidRPr="009A0DFE" w:rsidRDefault="00031935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9A0DF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73" w:type="dxa"/>
          </w:tcPr>
          <w:p w14:paraId="15AB80DF" w14:textId="70B8A6A0" w:rsidR="009A0DFE" w:rsidRPr="009A0DFE" w:rsidRDefault="009A0DFE" w:rsidP="000319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DF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195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 xml:space="preserve"> ± 0.00</w:t>
            </w:r>
            <w:r w:rsidRPr="009A0DF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</w:tbl>
    <w:p w14:paraId="031600C5" w14:textId="76C9628A" w:rsidR="000667F6" w:rsidRPr="009A0DFE" w:rsidRDefault="009A0DFE" w:rsidP="009A0DFE">
      <w:pPr>
        <w:ind w:left="720" w:firstLine="720"/>
        <w:rPr>
          <w:rFonts w:asciiTheme="majorBidi" w:hAnsiTheme="majorBidi" w:cstheme="majorBidi"/>
          <w:sz w:val="20"/>
          <w:szCs w:val="20"/>
        </w:rPr>
      </w:pPr>
      <w:r w:rsidRPr="009A0DFE">
        <w:rPr>
          <w:rFonts w:asciiTheme="majorBidi" w:hAnsiTheme="majorBidi" w:cstheme="majorBidi"/>
          <w:sz w:val="20"/>
          <w:szCs w:val="20"/>
        </w:rPr>
        <w:t xml:space="preserve">Table </w:t>
      </w:r>
      <w:r w:rsidR="000112AD">
        <w:rPr>
          <w:rFonts w:asciiTheme="majorBidi" w:hAnsiTheme="majorBidi" w:cstheme="majorBidi"/>
          <w:sz w:val="20"/>
          <w:szCs w:val="20"/>
        </w:rPr>
        <w:t>A3</w:t>
      </w:r>
      <w:r w:rsidRPr="009A0DFE">
        <w:rPr>
          <w:rFonts w:asciiTheme="majorBidi" w:hAnsiTheme="majorBidi" w:cstheme="majorBidi"/>
          <w:sz w:val="20"/>
          <w:szCs w:val="20"/>
        </w:rPr>
        <w:t xml:space="preserve">. </w:t>
      </w:r>
      <w:proofErr w:type="spellStart"/>
      <w:r w:rsidRPr="009A0DFE">
        <w:rPr>
          <w:rFonts w:asciiTheme="majorBidi" w:hAnsiTheme="majorBidi" w:cstheme="majorBidi"/>
          <w:sz w:val="20"/>
          <w:szCs w:val="20"/>
        </w:rPr>
        <w:t>Kroeker</w:t>
      </w:r>
      <w:proofErr w:type="spellEnd"/>
      <w:r w:rsidRPr="009A0DFE">
        <w:rPr>
          <w:rFonts w:asciiTheme="majorBidi" w:hAnsiTheme="majorBidi" w:cstheme="majorBidi"/>
          <w:sz w:val="20"/>
          <w:szCs w:val="20"/>
        </w:rPr>
        <w:t xml:space="preserve"> </w:t>
      </w:r>
      <w:r w:rsidR="00031935">
        <w:rPr>
          <w:rFonts w:asciiTheme="majorBidi" w:hAnsiTheme="majorBidi" w:cstheme="majorBidi"/>
          <w:sz w:val="20"/>
          <w:szCs w:val="20"/>
        </w:rPr>
        <w:t xml:space="preserve">empirical </w:t>
      </w:r>
      <w:r w:rsidRPr="009A0DFE">
        <w:rPr>
          <w:rFonts w:asciiTheme="majorBidi" w:hAnsiTheme="majorBidi" w:cstheme="majorBidi"/>
          <w:sz w:val="20"/>
          <w:szCs w:val="20"/>
        </w:rPr>
        <w:t xml:space="preserve">constant values </w:t>
      </w:r>
    </w:p>
    <w:sectPr w:rsidR="000667F6" w:rsidRPr="009A0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EA1"/>
    <w:rsid w:val="000112AD"/>
    <w:rsid w:val="00031935"/>
    <w:rsid w:val="000667F6"/>
    <w:rsid w:val="000D651B"/>
    <w:rsid w:val="00363029"/>
    <w:rsid w:val="009A0DFE"/>
    <w:rsid w:val="00B0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3B27"/>
  <w15:chartTrackingRefBased/>
  <w15:docId w15:val="{DABE05FF-866F-4E65-BACB-1112A96C9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Said Ibrahim A. Al-Shafey</dc:creator>
  <cp:keywords/>
  <dc:description/>
  <cp:lastModifiedBy>El-Said Ibrahim A. Al-Shafey</cp:lastModifiedBy>
  <cp:revision>2</cp:revision>
  <dcterms:created xsi:type="dcterms:W3CDTF">2024-12-01T09:00:00Z</dcterms:created>
  <dcterms:modified xsi:type="dcterms:W3CDTF">2024-12-01T10:00:00Z</dcterms:modified>
</cp:coreProperties>
</file>